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left"/>
        <w:textAlignment w:val="bottom"/>
        <w:rPr>
          <w:rFonts w:hint="default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</w:t>
      </w:r>
      <w:r>
        <w:rPr>
          <w:rFonts w:hint="eastAsia" w:ascii="Calibri" w:hAnsi="Calibri" w:eastAsia="宋体" w:cs="Calibri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1</w:t>
      </w:r>
      <w:r>
        <w:rPr>
          <w:rFonts w:hint="eastAsia" w:ascii="Calibri" w:hAnsi="Calibri" w:eastAsia="宋体" w:cs="Calibri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r>
        <w:rPr>
          <w:rFonts w:hint="default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Patient characteristics</w:t>
      </w:r>
      <w:r>
        <w:rPr>
          <w:rFonts w:hint="eastAsia" w:ascii="Calibri" w:hAnsi="Calibri" w:eastAsia="宋体" w:cs="Calibr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in KIRC-TCGA databse.</w:t>
      </w:r>
    </w:p>
    <w:tbl>
      <w:tblPr>
        <w:tblStyle w:val="2"/>
        <w:tblW w:w="8412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3240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84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24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s</w:t>
            </w:r>
          </w:p>
        </w:tc>
        <w:tc>
          <w:tcPr>
            <w:tcW w:w="118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 (51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13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33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 (93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6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 (84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15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 (5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1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22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15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 (34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 (65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1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1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 (87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(49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50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 gra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2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 (44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 (3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14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ev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 (67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32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S ev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 (79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20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spacing w:line="240" w:lineRule="auto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52, 70)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mZGU1MmJkYjg3MGVjM2ZmZTBhNjY1NzgwNGIyZmIifQ=="/>
  </w:docVars>
  <w:rsids>
    <w:rsidRoot w:val="00000000"/>
    <w:rsid w:val="0BC267B7"/>
    <w:rsid w:val="4D720F8D"/>
    <w:rsid w:val="7537599B"/>
    <w:rsid w:val="7E5E2199"/>
    <w:rsid w:val="7FBA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899</Characters>
  <Lines>0</Lines>
  <Paragraphs>0</Paragraphs>
  <TotalTime>0</TotalTime>
  <ScaleCrop>false</ScaleCrop>
  <LinksUpToDate>false</LinksUpToDate>
  <CharactersWithSpaces>98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06:09:00Z</dcterms:created>
  <dc:creator>xryfu</dc:creator>
  <cp:lastModifiedBy>跑丢的傻馒</cp:lastModifiedBy>
  <dcterms:modified xsi:type="dcterms:W3CDTF">2022-05-31T05:1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4D1D4DB613143EFB3E75A63D30B6105</vt:lpwstr>
  </property>
</Properties>
</file>